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306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5310"/>
      </w:tblGrid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edicted Moti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mino Acid position (s)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-glycosylation site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–112, 206–209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kinase C phosphorylation site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–156, 198–200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sein kinase II phosphorylation site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–7, 33–36, 39–42, 44–47, 64–67, 111–114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-myristoylation site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–25, 89–94, 93–98, 122–127, 160–165, 177–182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karyotic membrane lipoprotein lipid attachment sit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SLGWVGAIVSC, PDOC00013).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-2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ab/>
        <w:t>Table S2. Predicted functional CLDN13 protein motifs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540" w:hanging="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851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0:37:00Z</dcterms:created>
  <dc:creator>Pam Thompson</dc:creator>
  <dc:description/>
  <cp:keywords/>
  <dc:language>en-US</dc:language>
  <cp:lastModifiedBy>Administrator</cp:lastModifiedBy>
  <dcterms:modified xsi:type="dcterms:W3CDTF">2010-08-23T10:37:00Z</dcterms:modified>
  <cp:revision>2</cp:revision>
  <dc:subject/>
  <dc:title>Abbrev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